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CFD" w:rsidRDefault="00C23CFD" w:rsidP="00C23CFD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Appendix 1: Questionnaire (English version)</w:t>
      </w:r>
    </w:p>
    <w:bookmarkEnd w:id="0"/>
    <w:p w:rsidR="00C23CFD" w:rsidRDefault="00C23CFD" w:rsidP="00C23CFD">
      <w:pPr>
        <w:rPr>
          <w:rFonts w:ascii="Times New Roman" w:hAnsi="Times New Roman"/>
          <w:color w:val="202024"/>
          <w:w w:val="110"/>
          <w:sz w:val="24"/>
          <w:szCs w:val="24"/>
        </w:rPr>
      </w:pPr>
      <w:r>
        <w:rPr>
          <w:rFonts w:ascii="Times New Roman" w:hAnsi="Times New Roman"/>
          <w:color w:val="202024"/>
          <w:w w:val="110"/>
          <w:sz w:val="24"/>
          <w:szCs w:val="24"/>
        </w:rPr>
        <w:t xml:space="preserve">COVID-19 VACCINE: ACCEPTANCE </w:t>
      </w:r>
      <w:r>
        <w:rPr>
          <w:rFonts w:ascii="Times New Roman" w:hAnsi="Times New Roman"/>
          <w:color w:val="202024"/>
          <w:w w:val="105"/>
          <w:sz w:val="24"/>
          <w:szCs w:val="24"/>
        </w:rPr>
        <w:t xml:space="preserve">&amp; </w:t>
      </w:r>
      <w:r>
        <w:rPr>
          <w:rFonts w:ascii="Times New Roman" w:hAnsi="Times New Roman"/>
          <w:color w:val="202024"/>
          <w:w w:val="110"/>
          <w:sz w:val="24"/>
          <w:szCs w:val="24"/>
        </w:rPr>
        <w:t>CONCERN</w:t>
      </w: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urrent Residence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25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raw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b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lis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d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ula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in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lang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k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eger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mbil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oh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ah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lant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renggan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Putrajay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Kuala Lumpu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Labu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ther;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lace of birth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25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raw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b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lis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d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ula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in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lang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k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eger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mbil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oh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ah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lant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renggan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Putrajay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Kuala Lumpu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Labu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ther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ge (Year)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2409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18-2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30-3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40-4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60 and above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ender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559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ace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559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lay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Chinese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ndi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b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idayuh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na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rang Ul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adaz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usu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urut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aja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ang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Asli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ther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ligion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559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slam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Christi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ind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uddhist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ther:</w:t>
            </w:r>
          </w:p>
        </w:tc>
      </w:tr>
    </w:tbl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arital status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2268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ivorced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dow or widowe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ingle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ducation level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340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rimary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condary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ertiary (College/University)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o formal education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ccupation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5386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dical &amp; Healt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Educatio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curity &amp; Defense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ndustrial &amp; Manufacturi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ourism &amp; Hospitality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Constructio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nagement &amp; Administrative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rvices (e-hailing, food &amp; beverages,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etc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tudent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sione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Unemployed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ther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nthly income (RM)  (Please mark one answer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984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0-12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1201-40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4001-80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&gt;8000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edical illness  (Please answer every statement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79"/>
        <w:gridCol w:w="709"/>
        <w:gridCol w:w="709"/>
      </w:tblGrid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Respiratory disease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ancer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ource of information regarding Covid-19 (Please answer every statement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991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15"/>
        <w:gridCol w:w="709"/>
        <w:gridCol w:w="567"/>
      </w:tblGrid>
      <w:tr w:rsidR="00C23CFD" w:rsidRPr="002F0A77" w:rsidTr="003033B0">
        <w:tc>
          <w:tcPr>
            <w:tcW w:w="771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</w:tr>
      <w:tr w:rsidR="00C23CFD" w:rsidRPr="002F0A77" w:rsidTr="003033B0">
        <w:tc>
          <w:tcPr>
            <w:tcW w:w="771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cial media (WhatsApp, Telegram, Twitter, Instagram, Facebook, Website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etc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71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ss media (TV, Radio, Newspaper)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71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ealthcare worker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71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riends, family, neighbor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etc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Body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w w:val="110"/>
          <w:sz w:val="24"/>
          <w:szCs w:val="24"/>
        </w:rPr>
        <w:t>If the Malaysian Government provides COVID-19 vaccine for free, do you agree to receive the vaccination</w:t>
      </w:r>
      <w:proofErr w:type="gramStart"/>
      <w:r>
        <w:rPr>
          <w:rFonts w:ascii="Times New Roman" w:hAnsi="Times New Roman" w:cs="Times New Roman"/>
          <w:w w:val="110"/>
          <w:sz w:val="24"/>
          <w:szCs w:val="24"/>
        </w:rPr>
        <w:t xml:space="preserve">?  </w:t>
      </w:r>
      <w:proofErr w:type="gramEnd"/>
      <w:r>
        <w:rPr>
          <w:rFonts w:ascii="Times New Roman" w:hAnsi="Times New Roman" w:cs="Times New Roman"/>
          <w:sz w:val="24"/>
          <w:szCs w:val="24"/>
        </w:rPr>
        <w:t>(Please mark one answer)</w:t>
      </w:r>
    </w:p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536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No, to proceed to question 14</w:t>
            </w:r>
          </w:p>
        </w:tc>
      </w:tr>
    </w:tbl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p w:rsidR="00C23CFD" w:rsidRDefault="00C23CFD" w:rsidP="00C23CFD">
      <w:pPr>
        <w:pStyle w:val="Body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concern regarding Covid-19 vaccine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?  </w:t>
      </w:r>
      <w:proofErr w:type="gramEnd"/>
      <w:r>
        <w:rPr>
          <w:rFonts w:ascii="Times New Roman" w:hAnsi="Times New Roman" w:cs="Times New Roman"/>
          <w:sz w:val="24"/>
          <w:szCs w:val="24"/>
        </w:rPr>
        <w:t>(Please answer every statement)</w:t>
      </w:r>
    </w:p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64"/>
        <w:gridCol w:w="708"/>
        <w:gridCol w:w="709"/>
      </w:tblGrid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Lack of information regarding Covid-19 vaccine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ide effects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Not safe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Not effective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Covid-19 is not dangerous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Fear of infection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Against vaccination in general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Religious reason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Cultural reason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Belief in traditional remedies</w:t>
            </w:r>
          </w:p>
        </w:tc>
        <w:tc>
          <w:tcPr>
            <w:tcW w:w="70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3CFD" w:rsidRDefault="00C23CFD" w:rsidP="00C23CFD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C23CFD" w:rsidRDefault="00C23CFD" w:rsidP="00C23CFD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</w:p>
    <w:p w:rsidR="00C23CFD" w:rsidRDefault="00C23CFD" w:rsidP="00C23C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pendix 2: Questionnaire (Bahasa </w:t>
      </w:r>
      <w:proofErr w:type="spellStart"/>
      <w:r>
        <w:rPr>
          <w:rFonts w:ascii="Times New Roman" w:hAnsi="Times New Roman"/>
          <w:sz w:val="24"/>
          <w:szCs w:val="24"/>
        </w:rPr>
        <w:t>Melayu</w:t>
      </w:r>
      <w:proofErr w:type="spellEnd"/>
      <w:r>
        <w:rPr>
          <w:rFonts w:ascii="Times New Roman" w:hAnsi="Times New Roman"/>
          <w:sz w:val="24"/>
          <w:szCs w:val="24"/>
        </w:rPr>
        <w:t xml:space="preserve"> version)</w:t>
      </w:r>
    </w:p>
    <w:p w:rsidR="00C23CFD" w:rsidRDefault="00C23CFD" w:rsidP="00C23CFD">
      <w:pPr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t>VAKSIN COVID-19: PENERIMAAN &amp; KEBIMBANGAN</w:t>
      </w:r>
    </w:p>
    <w:p w:rsidR="00C23CFD" w:rsidRDefault="00C23CFD" w:rsidP="00C23CFD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ediam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ekara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961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raw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b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lis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d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ula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in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lang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k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eger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mbil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oh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ah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lant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renggan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Putrajay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Kuala Lumpu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Labu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ain-lain:</w:t>
            </w:r>
          </w:p>
        </w:tc>
      </w:tr>
    </w:tbl>
    <w:p w:rsidR="00C23CFD" w:rsidRDefault="00C23CFD" w:rsidP="00C23CFD">
      <w:pPr>
        <w:pStyle w:val="ListParagraph"/>
        <w:ind w:left="360"/>
        <w:rPr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Temp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elahir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961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raw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b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lis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dah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ula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in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ak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lang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k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Neger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mbil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oho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ahang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lant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renggan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Putrajay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Kuala Lumpur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Wilayah Persekutuan Labu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ain-lain:</w:t>
            </w:r>
          </w:p>
        </w:tc>
      </w:tr>
    </w:tbl>
    <w:p w:rsidR="00C23CFD" w:rsidRDefault="00C23CFD" w:rsidP="00C23CFD">
      <w:pPr>
        <w:pStyle w:val="ListParagraph"/>
        <w:ind w:left="360"/>
        <w:rPr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Umu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hu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984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18-2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30-3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40-4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0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atas</w:t>
            </w:r>
            <w:proofErr w:type="spellEnd"/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Janti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84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elaki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empuan</w:t>
            </w:r>
            <w:proofErr w:type="spellEnd"/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angs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84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y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Cina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b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idayuh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lanau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Orang Ul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adaz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usu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urut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aja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ang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Asli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ain-lain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gama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84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slam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ristian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indu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uddha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ain-lain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tatu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rkahwin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1842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erkahwi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ercerai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al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atau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uda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ujang</w:t>
            </w:r>
            <w:proofErr w:type="spellEnd"/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Taha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ndidik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3685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kolah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rendah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ekolah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enengah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gaji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ngg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olej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Universit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ada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didik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mal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ekerja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3685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ubat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sihat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didik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selamat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tahan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Industri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mbuat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lancong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Hospitaliti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mbina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gurus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tadbiran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khidmat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lajar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sara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ekerja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Lain-lain: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endapat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ulan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RM) 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n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wap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2126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0-12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1201-40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4001-8000</w:t>
            </w:r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&gt;8000</w:t>
            </w: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enyak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Sil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awa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tia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enyataan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79"/>
        <w:gridCol w:w="851"/>
        <w:gridCol w:w="850"/>
      </w:tblGrid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Y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dak</w:t>
            </w:r>
            <w:proofErr w:type="spellEnd"/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ncing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n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arah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ngg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olesterol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ngg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yakit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lur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rnafasa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nyakit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buah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ingga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akit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antu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3179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anser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Sumb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klum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nta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vid-19 (</w:t>
      </w:r>
      <w:proofErr w:type="spellStart"/>
      <w:r>
        <w:rPr>
          <w:rFonts w:ascii="Times New Roman" w:hAnsi="Times New Roman"/>
          <w:sz w:val="24"/>
          <w:szCs w:val="24"/>
        </w:rPr>
        <w:t>Sil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awa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tia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enyataan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148"/>
        <w:gridCol w:w="732"/>
        <w:gridCol w:w="776"/>
      </w:tblGrid>
      <w:tr w:rsidR="00C23CFD" w:rsidRPr="002F0A77" w:rsidTr="003033B0">
        <w:tc>
          <w:tcPr>
            <w:tcW w:w="714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Y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Tidak</w:t>
            </w:r>
            <w:proofErr w:type="spellEnd"/>
          </w:p>
        </w:tc>
      </w:tr>
      <w:tr w:rsidR="00C23CFD" w:rsidRPr="002F0A77" w:rsidTr="003033B0">
        <w:tc>
          <w:tcPr>
            <w:tcW w:w="714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dia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osial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WhatsApp, Telegram, Twitter, Instagram, Facebook, Website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etc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14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dia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massa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V, Radio,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Suratkhabar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14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Petugas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sihatan</w:t>
            </w:r>
            <w:proofErr w:type="spellEnd"/>
          </w:p>
        </w:tc>
        <w:tc>
          <w:tcPr>
            <w:tcW w:w="73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3CFD" w:rsidRPr="002F0A77" w:rsidTr="003033B0">
        <w:tc>
          <w:tcPr>
            <w:tcW w:w="7148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Rak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keluarga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jiran</w:t>
            </w:r>
            <w:proofErr w:type="spellEnd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0A77">
              <w:rPr>
                <w:rFonts w:ascii="Times New Roman" w:hAnsi="Times New Roman"/>
                <w:sz w:val="24"/>
                <w:szCs w:val="24"/>
                <w:lang w:val="en-US"/>
              </w:rPr>
              <w:t>dll</w:t>
            </w:r>
            <w:proofErr w:type="spellEnd"/>
          </w:p>
        </w:tc>
        <w:tc>
          <w:tcPr>
            <w:tcW w:w="732" w:type="dxa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23CFD" w:rsidRPr="002F0A77" w:rsidRDefault="00C23CFD" w:rsidP="003033B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23CFD" w:rsidRDefault="00C23CFD" w:rsidP="00C23CFD">
      <w:pPr>
        <w:pStyle w:val="ListParagraph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C23CFD" w:rsidRDefault="00C23CFD" w:rsidP="00C23CFD">
      <w:pPr>
        <w:pStyle w:val="Body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Jika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Kerajaan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Malaysia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memberi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vaksin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COVID-19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secara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percuma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adakah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bersetuju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untuk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menerima</w:t>
      </w:r>
      <w:proofErr w:type="spellEnd"/>
      <w:r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w w:val="110"/>
          <w:sz w:val="24"/>
          <w:szCs w:val="24"/>
        </w:rPr>
        <w:t>vaksinasi</w:t>
      </w:r>
      <w:proofErr w:type="spellEnd"/>
      <w:proofErr w:type="gramStart"/>
      <w:r>
        <w:rPr>
          <w:rFonts w:ascii="Times New Roman" w:hAnsi="Times New Roman" w:cs="Times New Roman"/>
          <w:w w:val="110"/>
          <w:sz w:val="24"/>
          <w:szCs w:val="24"/>
        </w:rPr>
        <w:t xml:space="preserve">?  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wap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4110"/>
      </w:tblGrid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</w:p>
        </w:tc>
      </w:tr>
      <w:tr w:rsidR="00C23CFD" w:rsidRPr="002F0A77" w:rsidTr="003033B0">
        <w:tc>
          <w:tcPr>
            <w:tcW w:w="628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ila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jawab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oalan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</w:tr>
    </w:tbl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p w:rsidR="00C23CFD" w:rsidRDefault="00C23CFD" w:rsidP="00C23CFD">
      <w:pPr>
        <w:pStyle w:val="Body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bimba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nt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k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VID-19? (</w:t>
      </w:r>
      <w:proofErr w:type="spellStart"/>
      <w:r>
        <w:rPr>
          <w:rFonts w:ascii="Times New Roman" w:hAnsi="Times New Roman" w:cs="Times New Roman"/>
          <w:sz w:val="24"/>
          <w:szCs w:val="24"/>
        </w:rPr>
        <w:t>S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w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ti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nyata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64"/>
        <w:gridCol w:w="850"/>
        <w:gridCol w:w="851"/>
      </w:tblGrid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Kurang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maklumat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vaksin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Kesan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ampinga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elamat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berkesa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berbahay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akut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pada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untika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Menolak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vaksinasi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secara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um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Faktor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agama</w:t>
            </w:r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Faktor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buday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CFD" w:rsidRPr="002F0A77" w:rsidTr="003033B0">
        <w:tc>
          <w:tcPr>
            <w:tcW w:w="5164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Percaya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rawatan</w:t>
            </w:r>
            <w:proofErr w:type="spellEnd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A77">
              <w:rPr>
                <w:rFonts w:ascii="Times New Roman" w:hAnsi="Times New Roman" w:cs="Times New Roman"/>
                <w:sz w:val="24"/>
                <w:szCs w:val="24"/>
              </w:rPr>
              <w:t>tradisional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C23CFD" w:rsidRPr="002F0A77" w:rsidRDefault="00C23CFD" w:rsidP="003033B0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3CFD" w:rsidRDefault="00C23CFD" w:rsidP="00C23CFD">
      <w:pPr>
        <w:pStyle w:val="BodyText"/>
        <w:ind w:left="360"/>
        <w:rPr>
          <w:rFonts w:ascii="Times New Roman" w:hAnsi="Times New Roman" w:cs="Times New Roman"/>
          <w:sz w:val="24"/>
          <w:szCs w:val="24"/>
        </w:rPr>
      </w:pPr>
    </w:p>
    <w:p w:rsidR="00C23CFD" w:rsidRDefault="00C23CFD" w:rsidP="00C23CFD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9659B2" w:rsidRDefault="009659B2"/>
    <w:sectPr w:rsidR="009659B2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74D6E"/>
    <w:multiLevelType w:val="multilevel"/>
    <w:tmpl w:val="43374D6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8F67CF5"/>
    <w:multiLevelType w:val="multilevel"/>
    <w:tmpl w:val="68F67CF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FD"/>
    <w:rsid w:val="000409DE"/>
    <w:rsid w:val="00095CF3"/>
    <w:rsid w:val="00336959"/>
    <w:rsid w:val="0096512A"/>
    <w:rsid w:val="009659B2"/>
    <w:rsid w:val="00C2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23C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1"/>
      <w:szCs w:val="21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23CFD"/>
    <w:rPr>
      <w:rFonts w:ascii="Arial" w:eastAsia="Arial" w:hAnsi="Arial" w:cs="Arial"/>
      <w:sz w:val="21"/>
      <w:szCs w:val="21"/>
      <w:lang w:bidi="en-US"/>
    </w:rPr>
  </w:style>
  <w:style w:type="paragraph" w:styleId="ListParagraph">
    <w:name w:val="List Paragraph"/>
    <w:basedOn w:val="Normal"/>
    <w:uiPriority w:val="34"/>
    <w:qFormat/>
    <w:rsid w:val="00C23CFD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23C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1"/>
      <w:szCs w:val="21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23CFD"/>
    <w:rPr>
      <w:rFonts w:ascii="Arial" w:eastAsia="Arial" w:hAnsi="Arial" w:cs="Arial"/>
      <w:sz w:val="21"/>
      <w:szCs w:val="21"/>
      <w:lang w:bidi="en-US"/>
    </w:rPr>
  </w:style>
  <w:style w:type="paragraph" w:styleId="ListParagraph">
    <w:name w:val="List Paragraph"/>
    <w:basedOn w:val="Normal"/>
    <w:uiPriority w:val="34"/>
    <w:qFormat/>
    <w:rsid w:val="00C23CFD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5-20T18:57:00Z</dcterms:created>
  <dcterms:modified xsi:type="dcterms:W3CDTF">2021-05-20T18:58:00Z</dcterms:modified>
</cp:coreProperties>
</file>